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2 Table. Hazard ratios of incident cardiovascular events for the highest vs. lowest intake group in men and women, Malmö Diet and Cancer cohort, 1991-2009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/>
        <w:t xml:space="preserve"> </w:t>
      </w:r>
    </w:p>
    <w:tbl>
      <w:tblPr>
        <w:tblW w:w="13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96"/>
        <w:gridCol w:w="1896"/>
        <w:gridCol w:w="1896"/>
        <w:gridCol w:w="1896"/>
        <w:gridCol w:w="1896"/>
        <w:gridCol w:w="1792"/>
      </w:tblGrid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9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CVD</w:t>
            </w:r>
          </w:p>
        </w:tc>
        <w:tc>
          <w:tcPr>
            <w:tcW w:w="379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D</w:t>
            </w:r>
          </w:p>
        </w:tc>
        <w:tc>
          <w:tcPr>
            <w:tcW w:w="368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ome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rbohydrates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 (0.79-1.1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9 (0.90-1.3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 (0.81-1.2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3 (0.86-1.4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 (0.84-1.1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5 (0.79-1.3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3 (0.97-1.3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 (0.83-1.2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6 (0.97-1.3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 (0.78-1.3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7 (0.83-1.3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 (0.75-1.2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 (0.75-1.0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 (0.70-1.0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 (0.78-1.1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2 (0.64-1.0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 (0.59-1.0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 (0.66-1.1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 (0.78-1.0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 (0.80-1.1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 (0.73-1.0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2 (0.93-1.5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 (0.74-1.2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6 (0.58-1.0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uit and berri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 (0.81-1.1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 (0.81-1.2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 (0.85-1.2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 (0.69-1.1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 (0.60-1.0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7 (0.81-1.4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Juic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3 vs. 0-consumer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 (0.89-1.2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 (0.80-1.0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5 (0.87-1.2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 (0.77-1.1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 (0.78-1.28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 (0.74-1.1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tato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 (0.88-1.21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7 (0.90-1.2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 (0.84-1.2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1 (0.79-1.2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 (0.79-1.3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5 (0.88-1.49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ined grain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 (0.89-1.2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2 (0.93-1.3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9 (0.89-1.3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2 (0.87-1.4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 (0.74-1.2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2 (0.86-1.4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hole grain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 (0.80-1.0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 (0.65-0.9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 (0.80-1.15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 (0.57-0.9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 (0.67-1.0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 (0.66-1.1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okies and cak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 (0.79-1.0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 (0.70-1.0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 (0.78-1.1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 (0.70-1.1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 (0.69-1.1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 (0.61-1.01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gar and sweet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Q5 vs. Q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4 (0.98-1.3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 (0.86-1.2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0 (0.90-1.3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 (0.79-1.32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2 (0.94-1.59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 (0.80-1.3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gar-sweetened beverage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3 vs. 0-consumers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 (0.90-1.16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 (0.81-1.13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5 (0.90-1.24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 (0.76-1.1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 (0.78-1.20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 (0.77-1.22)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trend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djusted for age, season, diet method version, energy intake, BMI, smoking, alcohol consumption, leisure-time physical activity, educa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3:50:00Z</dcterms:created>
  <dc:creator>Emily Sonestedt</dc:creator>
  <dc:description/>
  <cp:keywords/>
  <dc:language>en-US</dc:language>
  <cp:lastModifiedBy>Emily Sonestedt</cp:lastModifiedBy>
  <dcterms:modified xsi:type="dcterms:W3CDTF">2015-03-11T10:49:00Z</dcterms:modified>
  <cp:revision>4</cp:revision>
  <dc:subject/>
  <dc:title/>
</cp:coreProperties>
</file>